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0978" w14:textId="65A8A31F" w:rsidR="00E205E3" w:rsidRDefault="00AF11CE" w:rsidP="00E205E3">
      <w:pPr>
        <w:rPr>
          <w:sz w:val="24"/>
          <w:szCs w:val="24"/>
          <w:lang w:val="en-GB"/>
        </w:rPr>
      </w:pPr>
      <w:r>
        <w:rPr>
          <w:lang w:val="en-GB"/>
        </w:rPr>
        <w:t>Online Resource</w:t>
      </w:r>
      <w:r w:rsidR="00037D8D">
        <w:rPr>
          <w:lang w:val="en-GB"/>
        </w:rPr>
        <w:t xml:space="preserve"> 1 </w:t>
      </w:r>
      <w:r w:rsidR="00E205E3">
        <w:rPr>
          <w:sz w:val="24"/>
          <w:szCs w:val="24"/>
          <w:lang w:val="en-GB"/>
        </w:rPr>
        <w:t xml:space="preserve">Clinicopathological characteristics </w:t>
      </w:r>
      <w:r w:rsidR="00275AAB">
        <w:rPr>
          <w:sz w:val="24"/>
          <w:szCs w:val="24"/>
          <w:lang w:val="en-GB"/>
        </w:rPr>
        <w:t xml:space="preserve">of patients </w:t>
      </w:r>
      <w:r w:rsidR="00A43E7B">
        <w:rPr>
          <w:sz w:val="24"/>
          <w:szCs w:val="24"/>
          <w:lang w:val="en-GB"/>
        </w:rPr>
        <w:t xml:space="preserve">included in the programmed death-ligand 1 </w:t>
      </w:r>
      <w:r w:rsidR="0026774D">
        <w:rPr>
          <w:sz w:val="24"/>
          <w:szCs w:val="24"/>
          <w:lang w:val="en-GB"/>
        </w:rPr>
        <w:t>cohort</w:t>
      </w:r>
      <w:r w:rsidR="00780F31">
        <w:rPr>
          <w:sz w:val="24"/>
          <w:szCs w:val="24"/>
          <w:lang w:val="en-GB"/>
        </w:rPr>
        <w:t xml:space="preserve"> (n = 275)</w:t>
      </w:r>
    </w:p>
    <w:tbl>
      <w:tblPr>
        <w:tblStyle w:val="PlainTable2"/>
        <w:tblW w:w="4241" w:type="dxa"/>
        <w:tblLook w:val="04A0" w:firstRow="1" w:lastRow="0" w:firstColumn="1" w:lastColumn="0" w:noHBand="0" w:noVBand="1"/>
      </w:tblPr>
      <w:tblGrid>
        <w:gridCol w:w="2605"/>
        <w:gridCol w:w="1636"/>
      </w:tblGrid>
      <w:tr w:rsidR="00225DB1" w:rsidRPr="003B4DF4" w14:paraId="4FABB530" w14:textId="77777777" w:rsidTr="00780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43EA2D" w14:textId="77777777" w:rsidR="00225DB1" w:rsidRDefault="00225DB1" w:rsidP="000548DB">
            <w:pPr>
              <w:rPr>
                <w:lang w:val="en-GB"/>
              </w:rPr>
            </w:pPr>
          </w:p>
        </w:tc>
        <w:tc>
          <w:tcPr>
            <w:tcW w:w="1636" w:type="dxa"/>
          </w:tcPr>
          <w:p w14:paraId="4A7BB948" w14:textId="77777777" w:rsidR="00225DB1" w:rsidRPr="00225DB1" w:rsidRDefault="00225DB1" w:rsidP="00422F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5DB1">
              <w:rPr>
                <w:lang w:val="en-GB"/>
              </w:rPr>
              <w:t xml:space="preserve">Total number </w:t>
            </w:r>
          </w:p>
          <w:p w14:paraId="077FDF71" w14:textId="77777777" w:rsidR="00225DB1" w:rsidRPr="00225DB1" w:rsidRDefault="00225DB1" w:rsidP="00422F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5DB1">
              <w:rPr>
                <w:lang w:val="en-GB"/>
              </w:rPr>
              <w:t>n (%)</w:t>
            </w:r>
          </w:p>
        </w:tc>
      </w:tr>
      <w:tr w:rsidR="00225DB1" w:rsidRPr="003B4DF4" w14:paraId="716B699D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952C2B0" w14:textId="66CD0A18" w:rsidR="00225DB1" w:rsidRPr="003B4DF4" w:rsidRDefault="005D1819" w:rsidP="000548DB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636" w:type="dxa"/>
          </w:tcPr>
          <w:p w14:paraId="4703A205" w14:textId="77777777" w:rsidR="00225DB1" w:rsidRPr="003B4DF4" w:rsidRDefault="00225DB1" w:rsidP="00B30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7927C2B5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0BF9708" w14:textId="77777777" w:rsidR="00225DB1" w:rsidRPr="00B8527F" w:rsidRDefault="00225DB1" w:rsidP="000548DB">
            <w:pPr>
              <w:rPr>
                <w:b w:val="0"/>
                <w:bCs w:val="0"/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>Male</w:t>
            </w:r>
          </w:p>
        </w:tc>
        <w:tc>
          <w:tcPr>
            <w:tcW w:w="1636" w:type="dxa"/>
          </w:tcPr>
          <w:p w14:paraId="1111F66F" w14:textId="77777777" w:rsidR="00225DB1" w:rsidRPr="003B4DF4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4 (63.3)</w:t>
            </w:r>
          </w:p>
        </w:tc>
      </w:tr>
      <w:tr w:rsidR="00225DB1" w:rsidRPr="003B4DF4" w14:paraId="16B81ED4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565976A" w14:textId="77777777" w:rsidR="00225DB1" w:rsidRPr="00B8527F" w:rsidRDefault="00225DB1" w:rsidP="000548DB">
            <w:pPr>
              <w:rPr>
                <w:b w:val="0"/>
                <w:bCs w:val="0"/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 xml:space="preserve">Female </w:t>
            </w:r>
          </w:p>
        </w:tc>
        <w:tc>
          <w:tcPr>
            <w:tcW w:w="1636" w:type="dxa"/>
          </w:tcPr>
          <w:p w14:paraId="256E6226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1 (36.7)</w:t>
            </w:r>
          </w:p>
        </w:tc>
      </w:tr>
      <w:tr w:rsidR="00225DB1" w:rsidRPr="003B4DF4" w14:paraId="3C0D5D5F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0836862" w14:textId="77777777" w:rsidR="00225DB1" w:rsidRPr="00B8527F" w:rsidRDefault="00225DB1" w:rsidP="000548DB">
            <w:pPr>
              <w:rPr>
                <w:lang w:val="en-GB"/>
              </w:rPr>
            </w:pPr>
            <w:r>
              <w:rPr>
                <w:lang w:val="en-GB"/>
              </w:rPr>
              <w:t xml:space="preserve">pT </w:t>
            </w:r>
            <w:r w:rsidR="00205955">
              <w:rPr>
                <w:lang w:val="en-GB"/>
              </w:rPr>
              <w:t>category</w:t>
            </w:r>
          </w:p>
        </w:tc>
        <w:tc>
          <w:tcPr>
            <w:tcW w:w="1636" w:type="dxa"/>
          </w:tcPr>
          <w:p w14:paraId="3C484860" w14:textId="77777777" w:rsidR="00225DB1" w:rsidRPr="003B4DF4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4CBD774E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7C3DED3" w14:textId="77777777" w:rsidR="00225DB1" w:rsidRPr="003B4DF4" w:rsidRDefault="00225DB1" w:rsidP="000548D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T1</w:t>
            </w:r>
          </w:p>
        </w:tc>
        <w:tc>
          <w:tcPr>
            <w:tcW w:w="1636" w:type="dxa"/>
          </w:tcPr>
          <w:p w14:paraId="60483245" w14:textId="77777777" w:rsidR="00225DB1" w:rsidRPr="003B4DF4" w:rsidRDefault="00492613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3.3)</w:t>
            </w:r>
          </w:p>
        </w:tc>
      </w:tr>
      <w:tr w:rsidR="00225DB1" w:rsidRPr="003B4DF4" w14:paraId="7417FEFA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B96B6F1" w14:textId="77777777" w:rsidR="00225DB1" w:rsidRPr="003B4DF4" w:rsidRDefault="00225DB1" w:rsidP="000548D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T2</w:t>
            </w:r>
          </w:p>
        </w:tc>
        <w:tc>
          <w:tcPr>
            <w:tcW w:w="1636" w:type="dxa"/>
          </w:tcPr>
          <w:p w14:paraId="7FF4F996" w14:textId="77777777" w:rsidR="00225DB1" w:rsidRPr="003B4DF4" w:rsidRDefault="00492613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 (9.5)</w:t>
            </w:r>
          </w:p>
        </w:tc>
      </w:tr>
      <w:tr w:rsidR="00225DB1" w:rsidRPr="003B4DF4" w14:paraId="44B72D34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79DB707" w14:textId="77777777" w:rsidR="00225DB1" w:rsidRPr="003B4DF4" w:rsidRDefault="00225DB1" w:rsidP="000548D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T3</w:t>
            </w:r>
          </w:p>
        </w:tc>
        <w:tc>
          <w:tcPr>
            <w:tcW w:w="1636" w:type="dxa"/>
          </w:tcPr>
          <w:p w14:paraId="58836B45" w14:textId="77777777" w:rsidR="00225DB1" w:rsidRPr="003B4DF4" w:rsidRDefault="00492613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6 (38.5)</w:t>
            </w:r>
          </w:p>
        </w:tc>
      </w:tr>
      <w:tr w:rsidR="00225DB1" w:rsidRPr="003B4DF4" w14:paraId="37F44A6A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24DF663" w14:textId="77777777" w:rsidR="00225DB1" w:rsidRPr="003B4DF4" w:rsidRDefault="00225DB1" w:rsidP="000548D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T4</w:t>
            </w:r>
          </w:p>
        </w:tc>
        <w:tc>
          <w:tcPr>
            <w:tcW w:w="1636" w:type="dxa"/>
          </w:tcPr>
          <w:p w14:paraId="43F20D48" w14:textId="77777777" w:rsidR="00225DB1" w:rsidRPr="003B4DF4" w:rsidRDefault="00492613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4 (48.7)</w:t>
            </w:r>
          </w:p>
        </w:tc>
      </w:tr>
      <w:tr w:rsidR="00225DB1" w:rsidRPr="003B4DF4" w14:paraId="3ED9924C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1D79462" w14:textId="2EBB2CA1" w:rsidR="00225DB1" w:rsidRPr="003B4DF4" w:rsidRDefault="00225DB1" w:rsidP="00B8527F">
            <w:pPr>
              <w:rPr>
                <w:lang w:val="en-GB"/>
              </w:rPr>
            </w:pPr>
            <w:r>
              <w:rPr>
                <w:lang w:val="en-GB"/>
              </w:rPr>
              <w:t xml:space="preserve">pN </w:t>
            </w:r>
            <w:r w:rsidR="00205955">
              <w:rPr>
                <w:lang w:val="en-GB"/>
              </w:rPr>
              <w:t>category</w:t>
            </w:r>
            <w:r w:rsidR="005D1819">
              <w:rPr>
                <w:lang w:val="en-GB"/>
              </w:rPr>
              <w:t>*</w:t>
            </w:r>
          </w:p>
        </w:tc>
        <w:tc>
          <w:tcPr>
            <w:tcW w:w="1636" w:type="dxa"/>
          </w:tcPr>
          <w:p w14:paraId="36643F35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76A026D7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BCE305F" w14:textId="77777777" w:rsidR="00225DB1" w:rsidRPr="00B8527F" w:rsidRDefault="00225DB1" w:rsidP="000548DB">
            <w:pPr>
              <w:rPr>
                <w:b w:val="0"/>
                <w:bCs w:val="0"/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 xml:space="preserve">N0 </w:t>
            </w:r>
          </w:p>
        </w:tc>
        <w:tc>
          <w:tcPr>
            <w:tcW w:w="1636" w:type="dxa"/>
          </w:tcPr>
          <w:p w14:paraId="70228047" w14:textId="77777777" w:rsidR="00225DB1" w:rsidRPr="003B4DF4" w:rsidRDefault="00C376EE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3.6)</w:t>
            </w:r>
          </w:p>
        </w:tc>
      </w:tr>
      <w:tr w:rsidR="00225DB1" w:rsidRPr="003B4DF4" w14:paraId="4E37591F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8FEFA77" w14:textId="77777777" w:rsidR="00225DB1" w:rsidRPr="00B8527F" w:rsidRDefault="00225DB1" w:rsidP="000548DB">
            <w:pPr>
              <w:rPr>
                <w:b w:val="0"/>
                <w:bCs w:val="0"/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>N</w:t>
            </w:r>
            <w:r>
              <w:rPr>
                <w:b w:val="0"/>
                <w:bCs w:val="0"/>
                <w:lang w:val="en-GB"/>
              </w:rPr>
              <w:t>1-3</w:t>
            </w:r>
          </w:p>
        </w:tc>
        <w:tc>
          <w:tcPr>
            <w:tcW w:w="1636" w:type="dxa"/>
          </w:tcPr>
          <w:p w14:paraId="68DBAAE1" w14:textId="77777777" w:rsidR="00225DB1" w:rsidRPr="003B4DF4" w:rsidRDefault="00C376EE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4 (96.0)</w:t>
            </w:r>
          </w:p>
        </w:tc>
      </w:tr>
      <w:tr w:rsidR="00225DB1" w:rsidRPr="003B4DF4" w14:paraId="3305FD21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1E57D5" w14:textId="77777777" w:rsidR="00225DB1" w:rsidRPr="00B8527F" w:rsidRDefault="00225DB1" w:rsidP="00B8527F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pM </w:t>
            </w:r>
            <w:r w:rsidR="00205955">
              <w:rPr>
                <w:lang w:val="en-GB"/>
              </w:rPr>
              <w:t>category</w:t>
            </w:r>
          </w:p>
        </w:tc>
        <w:tc>
          <w:tcPr>
            <w:tcW w:w="1636" w:type="dxa"/>
          </w:tcPr>
          <w:p w14:paraId="381C5C19" w14:textId="77777777" w:rsidR="00225DB1" w:rsidRPr="003B4DF4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50A71F1F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7CCB0DC" w14:textId="77777777" w:rsidR="00225DB1" w:rsidRPr="00B8527F" w:rsidRDefault="00225DB1" w:rsidP="000548DB">
            <w:pPr>
              <w:rPr>
                <w:b w:val="0"/>
                <w:bCs w:val="0"/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>M0</w:t>
            </w:r>
          </w:p>
        </w:tc>
        <w:tc>
          <w:tcPr>
            <w:tcW w:w="1636" w:type="dxa"/>
          </w:tcPr>
          <w:p w14:paraId="52A9A18A" w14:textId="77777777" w:rsidR="00225DB1" w:rsidRPr="003B4DF4" w:rsidRDefault="00D650F9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9 (65.1)</w:t>
            </w:r>
          </w:p>
        </w:tc>
      </w:tr>
      <w:tr w:rsidR="00225DB1" w:rsidRPr="003B4DF4" w14:paraId="2997333B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61C8FF" w14:textId="77777777" w:rsidR="00225DB1" w:rsidRPr="00B8527F" w:rsidRDefault="00225DB1" w:rsidP="000548DB">
            <w:pPr>
              <w:rPr>
                <w:lang w:val="en-GB"/>
              </w:rPr>
            </w:pPr>
            <w:r w:rsidRPr="00B8527F">
              <w:rPr>
                <w:b w:val="0"/>
                <w:bCs w:val="0"/>
                <w:lang w:val="en-GB"/>
              </w:rPr>
              <w:t>M1</w:t>
            </w:r>
            <w:r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636" w:type="dxa"/>
          </w:tcPr>
          <w:p w14:paraId="6068A538" w14:textId="77777777" w:rsidR="00225DB1" w:rsidRPr="003B4DF4" w:rsidRDefault="00D650F9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6 (34.9)</w:t>
            </w:r>
          </w:p>
        </w:tc>
      </w:tr>
      <w:tr w:rsidR="00225DB1" w:rsidRPr="003B4DF4" w14:paraId="0CD3CA79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89528C4" w14:textId="5DABE7CA" w:rsidR="00225DB1" w:rsidRPr="00B8527F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lang w:val="en-GB"/>
              </w:rPr>
              <w:t>Laur</w:t>
            </w:r>
            <w:r>
              <w:rPr>
                <w:rFonts w:cstheme="minorHAnsi"/>
                <w:lang w:val="en-GB"/>
              </w:rPr>
              <w:t>é</w:t>
            </w:r>
            <w:r w:rsidRPr="003B4DF4">
              <w:rPr>
                <w:lang w:val="en-GB"/>
              </w:rPr>
              <w:t>n classificatio</w:t>
            </w:r>
            <w:r>
              <w:rPr>
                <w:lang w:val="en-GB"/>
              </w:rPr>
              <w:t>n</w:t>
            </w:r>
            <w:r w:rsidR="005D1819">
              <w:rPr>
                <w:lang w:val="en-GB"/>
              </w:rPr>
              <w:t>*</w:t>
            </w:r>
          </w:p>
        </w:tc>
        <w:tc>
          <w:tcPr>
            <w:tcW w:w="1636" w:type="dxa"/>
          </w:tcPr>
          <w:p w14:paraId="7D49A1DE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5C452FF5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40B2B25" w14:textId="77777777" w:rsidR="00225DB1" w:rsidRPr="003B4DF4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Intestinal</w:t>
            </w:r>
          </w:p>
        </w:tc>
        <w:tc>
          <w:tcPr>
            <w:tcW w:w="1636" w:type="dxa"/>
          </w:tcPr>
          <w:p w14:paraId="2B830435" w14:textId="77777777" w:rsidR="00225DB1" w:rsidRPr="003B4DF4" w:rsidRDefault="00D650F9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6 (45.8)</w:t>
            </w:r>
          </w:p>
        </w:tc>
      </w:tr>
      <w:tr w:rsidR="00225DB1" w:rsidRPr="003B4DF4" w14:paraId="4362EE1C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54DA783" w14:textId="77777777" w:rsidR="00225DB1" w:rsidRPr="003B4DF4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 xml:space="preserve">Diffuse </w:t>
            </w:r>
          </w:p>
        </w:tc>
        <w:tc>
          <w:tcPr>
            <w:tcW w:w="1636" w:type="dxa"/>
          </w:tcPr>
          <w:p w14:paraId="6F2040CD" w14:textId="77777777" w:rsidR="00225DB1" w:rsidRPr="003B4DF4" w:rsidRDefault="00D650F9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8 (35.6)</w:t>
            </w:r>
          </w:p>
        </w:tc>
      </w:tr>
      <w:tr w:rsidR="00225DB1" w:rsidRPr="003B4DF4" w14:paraId="177EE62C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5588E8" w14:textId="77777777" w:rsidR="00225DB1" w:rsidRPr="006424F1" w:rsidRDefault="00225DB1" w:rsidP="00A43E7B">
            <w:pPr>
              <w:rPr>
                <w:b w:val="0"/>
                <w:bCs w:val="0"/>
                <w:lang w:val="en-GB"/>
              </w:rPr>
            </w:pPr>
            <w:r w:rsidRPr="006424F1">
              <w:rPr>
                <w:b w:val="0"/>
                <w:bCs w:val="0"/>
                <w:lang w:val="en-GB"/>
              </w:rPr>
              <w:t>Mixed</w:t>
            </w:r>
          </w:p>
        </w:tc>
        <w:tc>
          <w:tcPr>
            <w:tcW w:w="1636" w:type="dxa"/>
          </w:tcPr>
          <w:p w14:paraId="7D71F2DC" w14:textId="77777777" w:rsidR="00225DB1" w:rsidRPr="003B4DF4" w:rsidRDefault="00D650F9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 (17.1)</w:t>
            </w:r>
          </w:p>
        </w:tc>
      </w:tr>
      <w:tr w:rsidR="00225DB1" w:rsidRPr="003B4DF4" w14:paraId="485DA85C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91F88F4" w14:textId="3204BA0A" w:rsidR="00225DB1" w:rsidRPr="006424F1" w:rsidRDefault="00037D8D" w:rsidP="00A43E7B">
            <w:pPr>
              <w:rPr>
                <w:lang w:val="en-GB"/>
              </w:rPr>
            </w:pPr>
            <w:r>
              <w:rPr>
                <w:lang w:val="en-GB"/>
              </w:rPr>
              <w:t>Mismatch repair</w:t>
            </w:r>
            <w:r w:rsidR="005D1819">
              <w:rPr>
                <w:lang w:val="en-GB"/>
              </w:rPr>
              <w:t>*</w:t>
            </w:r>
          </w:p>
        </w:tc>
        <w:tc>
          <w:tcPr>
            <w:tcW w:w="1636" w:type="dxa"/>
          </w:tcPr>
          <w:p w14:paraId="69D5C118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22B17483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C10A7D0" w14:textId="77777777" w:rsidR="00225DB1" w:rsidRPr="003B4DF4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Deficient</w:t>
            </w:r>
          </w:p>
        </w:tc>
        <w:tc>
          <w:tcPr>
            <w:tcW w:w="1636" w:type="dxa"/>
          </w:tcPr>
          <w:p w14:paraId="3602C0F6" w14:textId="77777777" w:rsidR="00225DB1" w:rsidRPr="003B4DF4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 (7.6)</w:t>
            </w:r>
          </w:p>
        </w:tc>
      </w:tr>
      <w:tr w:rsidR="00225DB1" w:rsidRPr="003B4DF4" w14:paraId="6EB9B055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CF8296" w14:textId="77777777" w:rsidR="00225DB1" w:rsidRPr="003B4DF4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Proficient</w:t>
            </w:r>
          </w:p>
        </w:tc>
        <w:tc>
          <w:tcPr>
            <w:tcW w:w="1636" w:type="dxa"/>
          </w:tcPr>
          <w:p w14:paraId="0FD1626D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2 (91.6)</w:t>
            </w:r>
          </w:p>
        </w:tc>
      </w:tr>
      <w:tr w:rsidR="00225DB1" w:rsidRPr="003B4DF4" w14:paraId="4D4C17CF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DDA6869" w14:textId="77777777" w:rsidR="00225DB1" w:rsidRPr="00164CB7" w:rsidRDefault="00225DB1" w:rsidP="00A43E7B">
            <w:pPr>
              <w:rPr>
                <w:lang w:val="en-GB"/>
              </w:rPr>
            </w:pPr>
            <w:r w:rsidRPr="003B4DF4">
              <w:rPr>
                <w:lang w:val="en-GB"/>
              </w:rPr>
              <w:t>E</w:t>
            </w:r>
            <w:r w:rsidR="00037D8D">
              <w:rPr>
                <w:lang w:val="en-GB"/>
              </w:rPr>
              <w:t>pstein-Barr virus</w:t>
            </w:r>
          </w:p>
        </w:tc>
        <w:tc>
          <w:tcPr>
            <w:tcW w:w="1636" w:type="dxa"/>
          </w:tcPr>
          <w:p w14:paraId="6EE4743C" w14:textId="77777777" w:rsidR="00225DB1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5DB1" w:rsidRPr="003B4DF4" w14:paraId="06F5B411" w14:textId="77777777" w:rsidTr="00780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B3A3D55" w14:textId="77777777" w:rsidR="00225DB1" w:rsidRPr="003B4DF4" w:rsidRDefault="00225DB1" w:rsidP="00A43E7B">
            <w:pPr>
              <w:tabs>
                <w:tab w:val="left" w:pos="1266"/>
              </w:tabs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 xml:space="preserve">Positive </w:t>
            </w:r>
            <w:r w:rsidRPr="003B4DF4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636" w:type="dxa"/>
          </w:tcPr>
          <w:p w14:paraId="044FDD9E" w14:textId="77777777" w:rsidR="00225DB1" w:rsidRPr="003B4DF4" w:rsidRDefault="00225DB1" w:rsidP="00422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2.9)</w:t>
            </w:r>
          </w:p>
        </w:tc>
      </w:tr>
      <w:tr w:rsidR="00225DB1" w:rsidRPr="003B4DF4" w14:paraId="29DB288E" w14:textId="77777777" w:rsidTr="00780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B09B676" w14:textId="77777777" w:rsidR="00225DB1" w:rsidRPr="003B4DF4" w:rsidRDefault="00225DB1" w:rsidP="00A43E7B">
            <w:pPr>
              <w:rPr>
                <w:b w:val="0"/>
                <w:bCs w:val="0"/>
                <w:lang w:val="en-GB"/>
              </w:rPr>
            </w:pPr>
            <w:r w:rsidRPr="003B4DF4">
              <w:rPr>
                <w:b w:val="0"/>
                <w:bCs w:val="0"/>
                <w:lang w:val="en-GB"/>
              </w:rPr>
              <w:t>Negative</w:t>
            </w:r>
          </w:p>
        </w:tc>
        <w:tc>
          <w:tcPr>
            <w:tcW w:w="1636" w:type="dxa"/>
          </w:tcPr>
          <w:p w14:paraId="5EA98EE1" w14:textId="77777777" w:rsidR="00225DB1" w:rsidRPr="003B4DF4" w:rsidRDefault="00225DB1" w:rsidP="0042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7 (97.1)</w:t>
            </w:r>
          </w:p>
        </w:tc>
      </w:tr>
    </w:tbl>
    <w:p w14:paraId="13D413FF" w14:textId="36EB51C0" w:rsidR="005D1819" w:rsidRDefault="005D1819">
      <w:pPr>
        <w:rPr>
          <w:lang w:val="en-GB"/>
        </w:rPr>
      </w:pPr>
      <w:r>
        <w:rPr>
          <w:lang w:val="en-GB"/>
        </w:rPr>
        <w:t>*The percentages do not add up to 100%, because of the missing data.</w:t>
      </w:r>
    </w:p>
    <w:p w14:paraId="041E44A9" w14:textId="77777777" w:rsidR="00E205E3" w:rsidRPr="00E205E3" w:rsidRDefault="001E340C">
      <w:pPr>
        <w:rPr>
          <w:lang w:val="en-GB"/>
        </w:rPr>
      </w:pPr>
      <w:r>
        <w:rPr>
          <w:lang w:val="en-GB"/>
        </w:rPr>
        <w:t>pTNM stage according to 8</w:t>
      </w:r>
      <w:r w:rsidRPr="001E340C">
        <w:rPr>
          <w:vertAlign w:val="superscript"/>
          <w:lang w:val="en-GB"/>
        </w:rPr>
        <w:t>th</w:t>
      </w:r>
      <w:r>
        <w:rPr>
          <w:lang w:val="en-GB"/>
        </w:rPr>
        <w:t xml:space="preserve"> edition of UICC TNM Classification</w:t>
      </w:r>
    </w:p>
    <w:sectPr w:rsidR="00E205E3" w:rsidRPr="00E20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5E3"/>
    <w:rsid w:val="00037D8D"/>
    <w:rsid w:val="00104477"/>
    <w:rsid w:val="001317D9"/>
    <w:rsid w:val="00164CB7"/>
    <w:rsid w:val="001776B4"/>
    <w:rsid w:val="001E1733"/>
    <w:rsid w:val="001E340C"/>
    <w:rsid w:val="00205955"/>
    <w:rsid w:val="00225DB1"/>
    <w:rsid w:val="0026774D"/>
    <w:rsid w:val="00275AAB"/>
    <w:rsid w:val="00275C66"/>
    <w:rsid w:val="002B499B"/>
    <w:rsid w:val="002D08DF"/>
    <w:rsid w:val="0034606E"/>
    <w:rsid w:val="003721F7"/>
    <w:rsid w:val="003C4529"/>
    <w:rsid w:val="00422F0B"/>
    <w:rsid w:val="00492613"/>
    <w:rsid w:val="00551035"/>
    <w:rsid w:val="005D1819"/>
    <w:rsid w:val="006424F1"/>
    <w:rsid w:val="006973E4"/>
    <w:rsid w:val="00750B15"/>
    <w:rsid w:val="00780F31"/>
    <w:rsid w:val="008B59A1"/>
    <w:rsid w:val="008F06AF"/>
    <w:rsid w:val="00957021"/>
    <w:rsid w:val="009A216E"/>
    <w:rsid w:val="00A153F3"/>
    <w:rsid w:val="00A27983"/>
    <w:rsid w:val="00A43E7B"/>
    <w:rsid w:val="00AA4B18"/>
    <w:rsid w:val="00AF11CE"/>
    <w:rsid w:val="00B301B1"/>
    <w:rsid w:val="00B8527F"/>
    <w:rsid w:val="00BD6314"/>
    <w:rsid w:val="00BE0A60"/>
    <w:rsid w:val="00C336C1"/>
    <w:rsid w:val="00C376EE"/>
    <w:rsid w:val="00CC75E2"/>
    <w:rsid w:val="00CC798A"/>
    <w:rsid w:val="00D50D10"/>
    <w:rsid w:val="00D634BB"/>
    <w:rsid w:val="00D650F9"/>
    <w:rsid w:val="00DA5725"/>
    <w:rsid w:val="00E205E3"/>
    <w:rsid w:val="00F0577E"/>
    <w:rsid w:val="00F12BA7"/>
    <w:rsid w:val="00F2733F"/>
    <w:rsid w:val="00F51862"/>
    <w:rsid w:val="00F55649"/>
    <w:rsid w:val="00F73829"/>
    <w:rsid w:val="00FC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71A52"/>
  <w15:chartTrackingRefBased/>
  <w15:docId w15:val="{2B1F65F3-9C71-4D6A-BA14-D832069B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05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8F06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LIU</dc:creator>
  <cp:keywords/>
  <dc:description/>
  <cp:lastModifiedBy>DHWLIU</cp:lastModifiedBy>
  <cp:revision>53</cp:revision>
  <dcterms:created xsi:type="dcterms:W3CDTF">2022-12-15T10:59:00Z</dcterms:created>
  <dcterms:modified xsi:type="dcterms:W3CDTF">2023-07-05T15:27:00Z</dcterms:modified>
</cp:coreProperties>
</file>